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9738D5">
      <w:pPr>
        <w:pStyle w:val="3"/>
        <w:contextualSpacing w:val="0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l 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1 The Newcastle-Ottawa Scale used to assess the quality of the included studies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477"/>
        <w:gridCol w:w="998"/>
        <w:gridCol w:w="1528"/>
        <w:gridCol w:w="1565"/>
        <w:gridCol w:w="1119"/>
        <w:gridCol w:w="834"/>
        <w:gridCol w:w="1272"/>
        <w:gridCol w:w="1149"/>
        <w:gridCol w:w="1115"/>
        <w:gridCol w:w="846"/>
      </w:tblGrid>
      <w:tr w14:paraId="2EA75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left w:val="nil"/>
              <w:right w:val="nil"/>
            </w:tcBorders>
            <w:vAlign w:val="top"/>
          </w:tcPr>
          <w:p w14:paraId="5AC4F8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Study,Year</w:t>
            </w:r>
          </w:p>
          <w:p w14:paraId="2A056C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[Ref.]</w:t>
            </w:r>
          </w:p>
        </w:tc>
        <w:tc>
          <w:tcPr>
            <w:tcW w:w="5568" w:type="dxa"/>
            <w:gridSpan w:val="4"/>
            <w:tcBorders>
              <w:left w:val="nil"/>
              <w:right w:val="nil"/>
            </w:tcBorders>
            <w:vAlign w:val="top"/>
          </w:tcPr>
          <w:p w14:paraId="709997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Selection</w:t>
            </w:r>
          </w:p>
        </w:tc>
        <w:tc>
          <w:tcPr>
            <w:tcW w:w="1953" w:type="dxa"/>
            <w:gridSpan w:val="2"/>
            <w:tcBorders>
              <w:left w:val="nil"/>
              <w:right w:val="nil"/>
            </w:tcBorders>
            <w:vAlign w:val="top"/>
          </w:tcPr>
          <w:p w14:paraId="13E7154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Comparability </w:t>
            </w:r>
          </w:p>
        </w:tc>
        <w:tc>
          <w:tcPr>
            <w:tcW w:w="3536" w:type="dxa"/>
            <w:gridSpan w:val="3"/>
            <w:tcBorders>
              <w:left w:val="nil"/>
              <w:right w:val="nil"/>
            </w:tcBorders>
            <w:vAlign w:val="top"/>
          </w:tcPr>
          <w:p w14:paraId="71BCE70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Outcome </w:t>
            </w:r>
          </w:p>
        </w:tc>
        <w:tc>
          <w:tcPr>
            <w:tcW w:w="846" w:type="dxa"/>
            <w:tcBorders>
              <w:left w:val="nil"/>
              <w:right w:val="nil"/>
            </w:tcBorders>
            <w:vAlign w:val="top"/>
          </w:tcPr>
          <w:p w14:paraId="059F319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Overall quality score</w:t>
            </w:r>
          </w:p>
        </w:tc>
      </w:tr>
      <w:tr w14:paraId="3E762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7B3FD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Quality </w:t>
            </w:r>
          </w:p>
          <w:p w14:paraId="682FF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assessment </w:t>
            </w:r>
          </w:p>
          <w:p w14:paraId="6F31C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criteria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top"/>
          </w:tcPr>
          <w:p w14:paraId="5E03E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Representativeness of </w:t>
            </w:r>
          </w:p>
          <w:p w14:paraId="50C66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exposed </w:t>
            </w:r>
          </w:p>
          <w:p w14:paraId="40048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cohort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top"/>
          </w:tcPr>
          <w:p w14:paraId="09C1F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Selection of </w:t>
            </w:r>
          </w:p>
          <w:p w14:paraId="4571E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non− </w:t>
            </w:r>
          </w:p>
          <w:p w14:paraId="66A8F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exposed </w:t>
            </w:r>
          </w:p>
          <w:p w14:paraId="4C6BF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cohort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vAlign w:val="top"/>
          </w:tcPr>
          <w:p w14:paraId="28AD4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Ascertainment </w:t>
            </w:r>
          </w:p>
          <w:p w14:paraId="48583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of exposure</w:t>
            </w:r>
          </w:p>
          <w:p w14:paraId="63E07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top"/>
          </w:tcPr>
          <w:p w14:paraId="0E635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Demonstration </w:t>
            </w:r>
          </w:p>
          <w:p w14:paraId="3DA1F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that outcome </w:t>
            </w:r>
          </w:p>
          <w:p w14:paraId="0582C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of interest was </w:t>
            </w:r>
          </w:p>
          <w:p w14:paraId="6EA8A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not present at </w:t>
            </w:r>
          </w:p>
          <w:p w14:paraId="7D6D8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start of study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top"/>
          </w:tcPr>
          <w:p w14:paraId="0E8E0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Adjust for </w:t>
            </w:r>
          </w:p>
          <w:p w14:paraId="42832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the most </w:t>
            </w:r>
          </w:p>
          <w:p w14:paraId="6DFBA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important </w:t>
            </w:r>
          </w:p>
          <w:p w14:paraId="47185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risk factors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vAlign w:val="top"/>
          </w:tcPr>
          <w:p w14:paraId="703A5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Adjust </w:t>
            </w:r>
          </w:p>
          <w:p w14:paraId="1A7D6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for </w:t>
            </w:r>
          </w:p>
          <w:p w14:paraId="2061F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other </w:t>
            </w:r>
          </w:p>
          <w:p w14:paraId="3FF89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risk </w:t>
            </w:r>
          </w:p>
          <w:p w14:paraId="1E064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factors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top"/>
          </w:tcPr>
          <w:p w14:paraId="0C18F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Assessment </w:t>
            </w:r>
          </w:p>
          <w:p w14:paraId="00D52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of outcome</w:t>
            </w:r>
          </w:p>
          <w:p w14:paraId="049DF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top"/>
          </w:tcPr>
          <w:p w14:paraId="475B9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Follow−up </w:t>
            </w:r>
          </w:p>
          <w:p w14:paraId="5C157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length</w:t>
            </w:r>
          </w:p>
          <w:p w14:paraId="45E80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top"/>
          </w:tcPr>
          <w:p w14:paraId="6EF04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Loss to </w:t>
            </w:r>
          </w:p>
          <w:p w14:paraId="58BB1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follow−up </w:t>
            </w:r>
          </w:p>
          <w:p w14:paraId="5CC7F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rate</w:t>
            </w:r>
          </w:p>
          <w:p w14:paraId="7AB51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13158D4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</w:p>
        </w:tc>
      </w:tr>
      <w:tr w14:paraId="01F5B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12174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Kuenzig 2021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top"/>
          </w:tcPr>
          <w:p w14:paraId="638AFBC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top"/>
          </w:tcPr>
          <w:p w14:paraId="3D17C8B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vAlign w:val="top"/>
          </w:tcPr>
          <w:p w14:paraId="43121FD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top"/>
          </w:tcPr>
          <w:p w14:paraId="1CD03CE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top"/>
          </w:tcPr>
          <w:p w14:paraId="57E02E5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vAlign w:val="top"/>
          </w:tcPr>
          <w:p w14:paraId="24D81CE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top"/>
          </w:tcPr>
          <w:p w14:paraId="05AD3FF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top"/>
          </w:tcPr>
          <w:p w14:paraId="2701879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top"/>
          </w:tcPr>
          <w:p w14:paraId="101BC25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top"/>
          </w:tcPr>
          <w:p w14:paraId="1FE7D0F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6</w:t>
            </w:r>
          </w:p>
        </w:tc>
      </w:tr>
      <w:tr w14:paraId="47DCB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6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 xml:space="preserve">Cairo </w:t>
            </w:r>
          </w:p>
          <w:p w14:paraId="15821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2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8</w:t>
            </w:r>
            <w:bookmarkStart w:id="0" w:name="_GoBack"/>
            <w:bookmarkEnd w:id="0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2366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B826F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E61B3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8A0D0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C346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27F7C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CCC4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CF419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F1CE5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4BB86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8</w:t>
            </w:r>
          </w:p>
        </w:tc>
      </w:tr>
      <w:tr w14:paraId="434E7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C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Nylund 2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9B8AE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ED08D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70A54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C551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B29C7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2AD9F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34FD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6DA7F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80E43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A4553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6</w:t>
            </w:r>
          </w:p>
        </w:tc>
      </w:tr>
      <w:tr w14:paraId="09746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A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Kappelman 20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0A962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0B589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33015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E5C29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BE120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43BD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5AF3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5E95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3C184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E8F56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6</w:t>
            </w:r>
          </w:p>
        </w:tc>
      </w:tr>
      <w:tr w14:paraId="5B665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E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Nguyen 20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4DEFE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ACABD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CECB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37C6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E65D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36603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8B30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2061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F5F4A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FF91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8</w:t>
            </w:r>
          </w:p>
        </w:tc>
      </w:tr>
      <w:tr w14:paraId="40667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B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Arial" w:cs="Arial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sz w:val="21"/>
                <w:szCs w:val="21"/>
                <w:lang w:val="en-US" w:eastAsia="zh-CN" w:bidi="ar-SA"/>
              </w:rPr>
              <w:t>Kim</w:t>
            </w:r>
          </w:p>
          <w:p w14:paraId="7CF88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sz w:val="21"/>
                <w:szCs w:val="21"/>
                <w:lang w:val="en-US" w:eastAsia="zh-CN" w:bidi="ar-SA"/>
              </w:rPr>
              <w:t>20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778B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27110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59AE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90011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307A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224DF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F144D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62AF1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2089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E9DB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8</w:t>
            </w:r>
          </w:p>
        </w:tc>
      </w:tr>
      <w:tr w14:paraId="67C7A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6A59E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sz w:val="21"/>
                <w:szCs w:val="21"/>
                <w:lang w:val="en-US" w:eastAsia="zh-CN" w:bidi="ar-SA"/>
              </w:rPr>
              <w:t>Harvey 2025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A91254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31AF0A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B436FA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AF70E5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A6359A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D05DD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84955D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619C82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590BC2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★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AE8F11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-SA"/>
              </w:rPr>
              <w:t>6</w:t>
            </w:r>
          </w:p>
        </w:tc>
      </w:tr>
    </w:tbl>
    <w:p w14:paraId="39DED84F">
      <w:pPr>
        <w:pStyle w:val="3"/>
        <w:contextualSpacing w:val="0"/>
        <w:rPr>
          <w:rFonts w:hint="default" w:ascii="Times New Roman" w:hAnsi="Times New Roman" w:eastAsia="Arial" w:cs="Times New Roman"/>
          <w:sz w:val="24"/>
          <w:szCs w:val="22"/>
          <w:lang w:val="en-US" w:eastAsia="en-US" w:bidi="ar-SA"/>
        </w:rPr>
      </w:pPr>
    </w:p>
    <w:sectPr>
      <w:pgSz w:w="16838" w:h="11906" w:orient="landscape"/>
      <w:pgMar w:top="1440" w:right="1440" w:bottom="1440" w:left="1440" w:header="720" w:footer="720" w:gutter="0"/>
      <w:lnNumType w:countBy="0" w:restart="continuous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NotTrackMoves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80085"/>
    <w:rsid w:val="00CC42E3"/>
    <w:rsid w:val="00D55AD8"/>
    <w:rsid w:val="00D94FB8"/>
    <w:rsid w:val="00DA534E"/>
    <w:rsid w:val="00E140AC"/>
    <w:rsid w:val="00EB04D4"/>
    <w:rsid w:val="00EC44AA"/>
    <w:rsid w:val="00FD22BE"/>
    <w:rsid w:val="03394EB3"/>
    <w:rsid w:val="0A497CEA"/>
    <w:rsid w:val="0BBF4EC4"/>
    <w:rsid w:val="0D7D62E4"/>
    <w:rsid w:val="0DDB5188"/>
    <w:rsid w:val="0F712E92"/>
    <w:rsid w:val="15A20FDE"/>
    <w:rsid w:val="15C56610"/>
    <w:rsid w:val="16D50855"/>
    <w:rsid w:val="1BC20CC0"/>
    <w:rsid w:val="1E3A0F4C"/>
    <w:rsid w:val="20C06F26"/>
    <w:rsid w:val="22E9024C"/>
    <w:rsid w:val="2435426E"/>
    <w:rsid w:val="2CC3566A"/>
    <w:rsid w:val="2D5C7B52"/>
    <w:rsid w:val="2D8F19F0"/>
    <w:rsid w:val="2F381D4A"/>
    <w:rsid w:val="32F94C12"/>
    <w:rsid w:val="348836C5"/>
    <w:rsid w:val="358E5CB8"/>
    <w:rsid w:val="361B6516"/>
    <w:rsid w:val="39994D63"/>
    <w:rsid w:val="3D995F73"/>
    <w:rsid w:val="41901A2F"/>
    <w:rsid w:val="45060392"/>
    <w:rsid w:val="452F184F"/>
    <w:rsid w:val="4D7C38E7"/>
    <w:rsid w:val="4F22226C"/>
    <w:rsid w:val="52BF1760"/>
    <w:rsid w:val="534B7393"/>
    <w:rsid w:val="58E93DFA"/>
    <w:rsid w:val="5C1B42CB"/>
    <w:rsid w:val="62295509"/>
    <w:rsid w:val="65B3338F"/>
    <w:rsid w:val="68AA0FC1"/>
    <w:rsid w:val="6F900F99"/>
    <w:rsid w:val="723C2E4C"/>
    <w:rsid w:val="74E11BD4"/>
    <w:rsid w:val="78B2182E"/>
    <w:rsid w:val="79A11E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qFormat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qFormat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4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9">
    <w:name w:val="Subtitle"/>
    <w:basedOn w:val="3"/>
    <w:next w:val="3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0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1">
    <w:name w:val="Title"/>
    <w:basedOn w:val="3"/>
    <w:next w:val="3"/>
    <w:qFormat/>
    <w:uiPriority w:val="0"/>
    <w:pPr>
      <w:keepNext/>
      <w:keepLines/>
      <w:spacing w:after="60"/>
    </w:pPr>
    <w:rPr>
      <w:sz w:val="52"/>
      <w:szCs w:val="52"/>
    </w:rPr>
  </w:style>
  <w:style w:type="table" w:styleId="13">
    <w:name w:val="Table Grid"/>
    <w:basedOn w:val="12"/>
    <w:qFormat/>
    <w:uiPriority w:val="0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FollowedHyperlink"/>
    <w:basedOn w:val="14"/>
    <w:qFormat/>
    <w:uiPriority w:val="0"/>
    <w:rPr>
      <w:color w:val="800080" w:themeColor="followedHyperlink"/>
      <w:u w:val="single"/>
    </w:rPr>
  </w:style>
  <w:style w:type="character" w:styleId="16">
    <w:name w:val="line number"/>
    <w:basedOn w:val="14"/>
    <w:qFormat/>
    <w:uiPriority w:val="0"/>
  </w:style>
  <w:style w:type="character" w:styleId="17">
    <w:name w:val="Hyperlink"/>
    <w:basedOn w:val="14"/>
    <w:qFormat/>
    <w:uiPriority w:val="0"/>
    <w:rPr>
      <w:color w:val="0000FF" w:themeColor="hyperlink"/>
      <w:u w:val="single"/>
    </w:rPr>
  </w:style>
  <w:style w:type="paragraph" w:styleId="18">
    <w:name w:val="List Paragraph"/>
    <w:basedOn w:val="1"/>
    <w:qFormat/>
    <w:uiPriority w:val="0"/>
    <w:pPr>
      <w:ind w:left="7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/a</Company>
  <Pages>1</Pages>
  <Words>155</Words>
  <Characters>573</Characters>
  <Lines>6</Lines>
  <Paragraphs>1</Paragraphs>
  <TotalTime>1</TotalTime>
  <ScaleCrop>false</ScaleCrop>
  <LinksUpToDate>false</LinksUpToDate>
  <CharactersWithSpaces>63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6:29:00Z</dcterms:created>
  <dc:creator>悦</dc:creator>
  <cp:lastModifiedBy>悦</cp:lastModifiedBy>
  <dcterms:modified xsi:type="dcterms:W3CDTF">2026-02-12T08:16:55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Y0MzMxZWQ3ZTQ4YzNmODU1YmJjNDE5N2M2N2JmZTIiLCJ1c2VySWQiOiIyMjQwNzIyMT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EFDB0F0C3554205A2468EFA0993F69C_12</vt:lpwstr>
  </property>
</Properties>
</file>